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5AA14" w14:textId="6211E339" w:rsidR="005A7212" w:rsidRPr="005A7212" w:rsidRDefault="005A7212" w:rsidP="00826FB4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A7212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5A72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7212">
        <w:rPr>
          <w:rFonts w:ascii="Times New Roman" w:hAnsi="Times New Roman" w:cs="Times New Roman"/>
          <w:sz w:val="24"/>
          <w:szCs w:val="24"/>
        </w:rPr>
        <w:t>material</w:t>
      </w:r>
      <w:proofErr w:type="spellEnd"/>
    </w:p>
    <w:p w14:paraId="04D7D254" w14:textId="333979AA" w:rsidR="005A7212" w:rsidRPr="005A7212" w:rsidRDefault="005A7212" w:rsidP="00826FB4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5A7212">
        <w:rPr>
          <w:rFonts w:ascii="Times New Roman" w:hAnsi="Times New Roman" w:cs="Times New Roman"/>
          <w:i/>
          <w:iCs/>
          <w:sz w:val="24"/>
          <w:szCs w:val="24"/>
        </w:rPr>
        <w:t>Baseline</w:t>
      </w:r>
      <w:proofErr w:type="spellEnd"/>
      <w:r w:rsidRPr="005A7212">
        <w:rPr>
          <w:rFonts w:ascii="Times New Roman" w:hAnsi="Times New Roman" w:cs="Times New Roman"/>
          <w:i/>
          <w:iCs/>
          <w:sz w:val="24"/>
          <w:szCs w:val="24"/>
        </w:rPr>
        <w:t xml:space="preserve"> and </w:t>
      </w:r>
      <w:proofErr w:type="spellStart"/>
      <w:r w:rsidRPr="005A7212">
        <w:rPr>
          <w:rFonts w:ascii="Times New Roman" w:hAnsi="Times New Roman" w:cs="Times New Roman"/>
          <w:i/>
          <w:iCs/>
          <w:sz w:val="24"/>
          <w:szCs w:val="24"/>
        </w:rPr>
        <w:t>follow-up</w:t>
      </w:r>
      <w:proofErr w:type="spellEnd"/>
      <w:r w:rsidRPr="005A721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A7212">
        <w:rPr>
          <w:rFonts w:ascii="Times New Roman" w:hAnsi="Times New Roman" w:cs="Times New Roman"/>
          <w:i/>
          <w:iCs/>
          <w:sz w:val="24"/>
          <w:szCs w:val="24"/>
        </w:rPr>
        <w:t>patient</w:t>
      </w:r>
      <w:proofErr w:type="spellEnd"/>
      <w:r w:rsidRPr="005A721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A7212">
        <w:rPr>
          <w:rFonts w:ascii="Times New Roman" w:hAnsi="Times New Roman" w:cs="Times New Roman"/>
          <w:i/>
          <w:iCs/>
          <w:sz w:val="24"/>
          <w:szCs w:val="24"/>
        </w:rPr>
        <w:t>assessments</w:t>
      </w:r>
      <w:proofErr w:type="spellEnd"/>
    </w:p>
    <w:p w14:paraId="3EFD429A" w14:textId="32A94CD9" w:rsidR="005A7212" w:rsidRPr="005A7212" w:rsidRDefault="005A7212" w:rsidP="00826FB4">
      <w:pPr>
        <w:pStyle w:val="Listaszerbekezds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A7212">
        <w:rPr>
          <w:rFonts w:ascii="Times New Roman" w:hAnsi="Times New Roman" w:cs="Times New Roman"/>
          <w:sz w:val="24"/>
          <w:szCs w:val="24"/>
        </w:rPr>
        <w:t>Anthropometric</w:t>
      </w:r>
      <w:proofErr w:type="spellEnd"/>
      <w:r w:rsidRPr="005A72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7212">
        <w:rPr>
          <w:rFonts w:ascii="Times New Roman" w:hAnsi="Times New Roman" w:cs="Times New Roman"/>
          <w:sz w:val="24"/>
          <w:szCs w:val="24"/>
        </w:rPr>
        <w:t>measurements</w:t>
      </w:r>
      <w:proofErr w:type="spellEnd"/>
    </w:p>
    <w:p w14:paraId="6346EAC1" w14:textId="4854DA9B" w:rsidR="005A7212" w:rsidRDefault="594327BB" w:rsidP="00826FB4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594327BB">
        <w:rPr>
          <w:rFonts w:ascii="Times New Roman" w:hAnsi="Times New Roman" w:cs="Times New Roman"/>
          <w:sz w:val="24"/>
          <w:szCs w:val="24"/>
        </w:rPr>
        <w:t>Exact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body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weight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body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composition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analyser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devic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anita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BC-418,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Japan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), standing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its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scal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part,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without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shoes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heavy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clothing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Height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centimeters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(cm)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metric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stadiometer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attached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wall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stood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erect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without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shoes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back of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head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shoulder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blades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buttocks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heels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ouching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wall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looking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directly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forward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[20].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circumferences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centimeters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(cm)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stretch‐resistant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ap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provides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a constant 100 g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ension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Hip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circumferenc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(HC)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greater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rochanter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around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widest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portion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buttocks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ap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parallel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floor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Waist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circumferenc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navel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narrowest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part of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midriff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midpoint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margin of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last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palpabl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rib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top of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iliac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crest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measurements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subjects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stood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erect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feet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clos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ogether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arms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sides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and body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weight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evenly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distributed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across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feet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subjects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relaxed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measurements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aken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end of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normal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expiration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phas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594327BB">
        <w:rPr>
          <w:rFonts w:ascii="Times New Roman" w:hAnsi="Times New Roman" w:cs="Times New Roman"/>
          <w:sz w:val="24"/>
          <w:szCs w:val="24"/>
        </w:rPr>
        <w:t>breathing</w:t>
      </w:r>
      <w:proofErr w:type="spellEnd"/>
      <w:r w:rsidRPr="594327BB">
        <w:rPr>
          <w:rFonts w:ascii="Times New Roman" w:hAnsi="Times New Roman" w:cs="Times New Roman"/>
          <w:sz w:val="24"/>
          <w:szCs w:val="24"/>
        </w:rPr>
        <w:t xml:space="preserve"> [21].</w:t>
      </w:r>
    </w:p>
    <w:p w14:paraId="094C32B0" w14:textId="4F0BDE09" w:rsidR="00826FB4" w:rsidRDefault="00826FB4" w:rsidP="00826FB4">
      <w:pPr>
        <w:pStyle w:val="Listaszerbekezds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dy </w:t>
      </w:r>
      <w:proofErr w:type="spellStart"/>
      <w:r>
        <w:rPr>
          <w:rFonts w:ascii="Times New Roman" w:hAnsi="Times New Roman" w:cs="Times New Roman"/>
          <w:sz w:val="24"/>
          <w:szCs w:val="24"/>
        </w:rPr>
        <w:t>composi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alysis</w:t>
      </w:r>
      <w:proofErr w:type="spellEnd"/>
    </w:p>
    <w:p w14:paraId="1551D909" w14:textId="57C2ACB9" w:rsidR="00826FB4" w:rsidRDefault="00B311CD" w:rsidP="00721894">
      <w:pPr>
        <w:ind w:left="5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</w:t>
      </w:r>
      <w:r w:rsidR="00826FB4" w:rsidRPr="00826FB4">
        <w:rPr>
          <w:rFonts w:ascii="Times New Roman" w:hAnsi="Times New Roman" w:cs="Times New Roman"/>
          <w:sz w:val="24"/>
          <w:szCs w:val="24"/>
        </w:rPr>
        <w:t xml:space="preserve">e body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composition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Bioelectrical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Impedance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Analysis</w:t>
      </w:r>
      <w:proofErr w:type="spellEnd"/>
      <w:r w:rsid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segmental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body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composition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analyser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device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Tanita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BC-418,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Japan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>)</w:t>
      </w:r>
      <w:r w:rsidR="00826FB4">
        <w:rPr>
          <w:rFonts w:ascii="Times New Roman" w:hAnsi="Times New Roman" w:cs="Times New Roman"/>
          <w:sz w:val="24"/>
          <w:szCs w:val="24"/>
        </w:rPr>
        <w:t xml:space="preserve">. </w:t>
      </w:r>
      <w:r w:rsidR="00826FB4" w:rsidRPr="00826FB4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device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measures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body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composition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measuring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bioelectrical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impedance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body </w:t>
      </w:r>
      <w:proofErr w:type="spellStart"/>
      <w:r>
        <w:rPr>
          <w:rFonts w:ascii="Times New Roman" w:hAnsi="Times New Roman" w:cs="Times New Roman"/>
          <w:sz w:val="24"/>
          <w:szCs w:val="24"/>
        </w:rPr>
        <w:t>u</w:t>
      </w:r>
      <w:r w:rsidRPr="00B311CD">
        <w:rPr>
          <w:rFonts w:ascii="Times New Roman" w:hAnsi="Times New Roman" w:cs="Times New Roman"/>
          <w:sz w:val="24"/>
          <w:szCs w:val="24"/>
        </w:rPr>
        <w:t>sing</w:t>
      </w:r>
      <w:proofErr w:type="spellEnd"/>
      <w:r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6FB4">
        <w:rPr>
          <w:rFonts w:ascii="Times New Roman" w:hAnsi="Times New Roman" w:cs="Times New Roman"/>
          <w:sz w:val="24"/>
          <w:szCs w:val="24"/>
        </w:rPr>
        <w:t>eight</w:t>
      </w:r>
      <w:proofErr w:type="spellEnd"/>
      <w:r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6FB4">
        <w:rPr>
          <w:rFonts w:ascii="Times New Roman" w:hAnsi="Times New Roman" w:cs="Times New Roman"/>
          <w:sz w:val="24"/>
          <w:szCs w:val="24"/>
        </w:rPr>
        <w:t>electrodes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nd</w:t>
      </w:r>
      <w:r w:rsidRPr="00B311CD">
        <w:rPr>
          <w:rFonts w:ascii="Times New Roman" w:hAnsi="Times New Roman" w:cs="Times New Roman"/>
          <w:sz w:val="24"/>
          <w:szCs w:val="24"/>
        </w:rPr>
        <w:t xml:space="preserve"> constant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current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source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high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frequency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current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(50kHz, 500μA)</w:t>
      </w:r>
      <w:r w:rsidR="00826FB4" w:rsidRPr="00826FB4">
        <w:rPr>
          <w:rFonts w:ascii="Times New Roman" w:hAnsi="Times New Roman" w:cs="Times New Roman"/>
          <w:sz w:val="24"/>
          <w:szCs w:val="24"/>
        </w:rPr>
        <w:t xml:space="preserve">. </w:t>
      </w:r>
      <w:r w:rsidRPr="00B311CD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degree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difficulty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electricity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passes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through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substance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known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electrical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resistance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Electricity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passes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through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water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rather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easily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u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</w:t>
      </w:r>
      <w:r w:rsidRPr="00B311CD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within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body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allows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almost no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electricity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pass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throug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311CD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percentage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fat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body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constituents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inferred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measurements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311CD">
        <w:rPr>
          <w:rFonts w:ascii="Times New Roman" w:hAnsi="Times New Roman" w:cs="Times New Roman"/>
          <w:sz w:val="24"/>
          <w:szCs w:val="24"/>
        </w:rPr>
        <w:t>resistance</w:t>
      </w:r>
      <w:proofErr w:type="spellEnd"/>
      <w:r w:rsidRPr="00B311C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Electric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current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supplied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electrodes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tips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toes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feet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fingertips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hands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voltage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heel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feet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thenar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side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hands</w:t>
      </w:r>
      <w:proofErr w:type="spellEnd"/>
      <w:r w:rsidR="00721894">
        <w:rPr>
          <w:rFonts w:ascii="Times New Roman" w:hAnsi="Times New Roman" w:cs="Times New Roman"/>
          <w:sz w:val="24"/>
          <w:szCs w:val="24"/>
        </w:rPr>
        <w:t xml:space="preserve">. </w:t>
      </w:r>
      <w:r w:rsidR="00721894" w:rsidRPr="00721894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current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flows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into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upper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limbs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limbs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depending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body part(s)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="0072189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721894">
        <w:rPr>
          <w:rFonts w:ascii="Times New Roman" w:hAnsi="Times New Roman" w:cs="Times New Roman"/>
          <w:sz w:val="24"/>
          <w:szCs w:val="24"/>
        </w:rPr>
        <w:t>five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impedance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measurements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made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whole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body,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right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leg,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left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leg,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right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arm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left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894" w:rsidRPr="00721894">
        <w:rPr>
          <w:rFonts w:ascii="Times New Roman" w:hAnsi="Times New Roman" w:cs="Times New Roman"/>
          <w:sz w:val="24"/>
          <w:szCs w:val="24"/>
        </w:rPr>
        <w:t>arm</w:t>
      </w:r>
      <w:proofErr w:type="spellEnd"/>
      <w:r w:rsidR="00721894" w:rsidRPr="00721894">
        <w:rPr>
          <w:rFonts w:ascii="Times New Roman" w:hAnsi="Times New Roman" w:cs="Times New Roman"/>
          <w:sz w:val="24"/>
          <w:szCs w:val="24"/>
        </w:rPr>
        <w:t xml:space="preserve">. </w:t>
      </w:r>
      <w:r w:rsidR="00826FB4" w:rsidRPr="00826FB4">
        <w:rPr>
          <w:rFonts w:ascii="Times New Roman" w:hAnsi="Times New Roman" w:cs="Times New Roman"/>
          <w:sz w:val="24"/>
          <w:szCs w:val="24"/>
        </w:rPr>
        <w:t xml:space="preserve">During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measurement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exact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bodyweight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(kg),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total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body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fat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(BFM) in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kilograms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(kg),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its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ratio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referred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body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weight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(BFM%),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(MM) in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kilograms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(kg),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fat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free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(FFM) in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kilograms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(kg)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detected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visceral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fat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level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(VF) in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abdomen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trunk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fat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percentage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(TF%)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withby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abdominal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fat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analyser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device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Tanita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ViScan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AB-140,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Japan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). The Body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Index (BMI; kg/m2) and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basal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metabolic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rate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(BMR) in Joule (J)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device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FB4" w:rsidRPr="00826FB4">
        <w:rPr>
          <w:rFonts w:ascii="Times New Roman" w:hAnsi="Times New Roman" w:cs="Times New Roman"/>
          <w:sz w:val="24"/>
          <w:szCs w:val="24"/>
        </w:rPr>
        <w:t>documented</w:t>
      </w:r>
      <w:proofErr w:type="spellEnd"/>
      <w:r w:rsidR="00826FB4" w:rsidRPr="00826FB4">
        <w:rPr>
          <w:rFonts w:ascii="Times New Roman" w:hAnsi="Times New Roman" w:cs="Times New Roman"/>
          <w:sz w:val="24"/>
          <w:szCs w:val="24"/>
        </w:rPr>
        <w:t>.</w:t>
      </w:r>
    </w:p>
    <w:p w14:paraId="62692573" w14:textId="0DD8EAF8" w:rsidR="00553A89" w:rsidRDefault="00553A89" w:rsidP="00553A89">
      <w:pPr>
        <w:pStyle w:val="Listaszerbekezds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rain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nitoring</w:t>
      </w:r>
    </w:p>
    <w:p w14:paraId="71228B9A" w14:textId="130DA6E1" w:rsidR="00553A89" w:rsidRPr="00553A89" w:rsidRDefault="00553A89" w:rsidP="00553A89">
      <w:pPr>
        <w:ind w:left="50"/>
        <w:jc w:val="both"/>
        <w:rPr>
          <w:rFonts w:ascii="Times New Roman" w:hAnsi="Times New Roman" w:cs="Times New Roman"/>
          <w:sz w:val="24"/>
          <w:szCs w:val="24"/>
        </w:rPr>
      </w:pPr>
      <w:r w:rsidRPr="72B40A2F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home-based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rainings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monitored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ypes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devic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- a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chest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strap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Polar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H10,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Kempel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Finland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wirelessly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connected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android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smartphon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Meizu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M5c,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China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) and a free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download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fitness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application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Polar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Beat)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optical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heart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rat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sensor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Polar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M430 GPS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running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watch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Kempel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Finland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) -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allocated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initial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visit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[25, 26]. Both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availabl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commercial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market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reasonabl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pric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chest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strap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Polar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H10,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Kempel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Finland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) has an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electric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heart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rat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sensor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lastRenderedPageBreak/>
        <w:t>typ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devic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collection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initiated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stopped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rough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free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download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fitness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application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Polar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Beat)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paired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smartphon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raining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duration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distanc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intensity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heart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rat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zones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could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be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reviewed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smartphon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online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well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completing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raining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end of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raining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also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synchronized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automatically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cloud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integrated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system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reviewing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coaching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[25, 26].  The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smart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watch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Polar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M430 GPS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running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watch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Kempel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Finland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) has an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optical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heart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rat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sensor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capabl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of starting and ending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rainings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itself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but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synchronization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raining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is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automatic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yp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sensor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had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upload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raining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manually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building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up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wired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connection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a PC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running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Polar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Flow website,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rough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initiating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wireless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connection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own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smartphon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running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Polar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Flow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application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pressing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buttom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smartwatch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. The browser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review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process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identical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groups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assignment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devices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individual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planned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a random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manner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but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inclusion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procedur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should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realis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considerabl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part of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disprefered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sensor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system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containing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chest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strap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Accepting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es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dispreferences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ensur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inclusion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effectiv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using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smart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watches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relatively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overrepresented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212F47ED" w14:textId="4312AC1A" w:rsidR="72B40A2F" w:rsidRDefault="72B40A2F">
      <w:r>
        <w:br w:type="page"/>
      </w:r>
    </w:p>
    <w:p w14:paraId="055D1CF5" w14:textId="44C223DD" w:rsidR="5583B84B" w:rsidRDefault="5583B84B" w:rsidP="72B40A2F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72B40A2F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proofErr w:type="spellEnd"/>
      <w:r w:rsidRPr="72B40A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2B40A2F">
        <w:rPr>
          <w:rFonts w:ascii="Times New Roman" w:hAnsi="Times New Roman" w:cs="Times New Roman"/>
          <w:sz w:val="24"/>
          <w:szCs w:val="24"/>
        </w:rPr>
        <w:t>F</w:t>
      </w:r>
      <w:r w:rsidR="30B99E06" w:rsidRPr="72B40A2F">
        <w:rPr>
          <w:rFonts w:ascii="Times New Roman" w:hAnsi="Times New Roman" w:cs="Times New Roman"/>
          <w:sz w:val="24"/>
          <w:szCs w:val="24"/>
        </w:rPr>
        <w:t>i</w:t>
      </w:r>
      <w:r w:rsidRPr="72B40A2F">
        <w:rPr>
          <w:rFonts w:ascii="Times New Roman" w:hAnsi="Times New Roman" w:cs="Times New Roman"/>
          <w:sz w:val="24"/>
          <w:szCs w:val="24"/>
        </w:rPr>
        <w:t>gures</w:t>
      </w:r>
      <w:proofErr w:type="spellEnd"/>
    </w:p>
    <w:p w14:paraId="7CBD685A" w14:textId="5CE95C15" w:rsidR="72B40A2F" w:rsidRDefault="72B40A2F" w:rsidP="72B40A2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7163DE0" w14:textId="3107053C" w:rsidR="6474AF74" w:rsidRDefault="6474AF74" w:rsidP="72B40A2F">
      <w:pPr>
        <w:jc w:val="both"/>
      </w:pPr>
      <w:r>
        <w:rPr>
          <w:noProof/>
        </w:rPr>
        <w:drawing>
          <wp:inline distT="0" distB="0" distL="0" distR="0" wp14:anchorId="7FADA569" wp14:editId="21A94B64">
            <wp:extent cx="5829300" cy="2951083"/>
            <wp:effectExtent l="0" t="0" r="0" b="0"/>
            <wp:docPr id="2110470730" name="Kép 21104707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9300" cy="2951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99600" w14:textId="70289200" w:rsidR="157FAC37" w:rsidRDefault="157FAC37" w:rsidP="72B40A2F">
      <w:pPr>
        <w:spacing w:beforeAutospacing="1"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2B40A2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Supplementary Figure 1. -</w:t>
      </w:r>
      <w:proofErr w:type="spellStart"/>
      <w:r w:rsidRPr="72B40A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intscreen</w:t>
      </w:r>
      <w:proofErr w:type="spellEnd"/>
      <w:r w:rsidRPr="72B40A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2B40A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icture</w:t>
      </w:r>
      <w:proofErr w:type="spellEnd"/>
      <w:r w:rsidRPr="72B40A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72B40A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Pr="72B40A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2B40A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eekly</w:t>
      </w:r>
      <w:proofErr w:type="spellEnd"/>
      <w:r w:rsidRPr="72B40A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2B40A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erformed</w:t>
      </w:r>
      <w:proofErr w:type="spellEnd"/>
      <w:r w:rsidRPr="72B40A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2B40A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ainings</w:t>
      </w:r>
      <w:proofErr w:type="spellEnd"/>
      <w:r w:rsidRPr="72B40A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2B40A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rom</w:t>
      </w:r>
      <w:proofErr w:type="spellEnd"/>
      <w:r w:rsidRPr="72B40A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2B40A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Pr="72B40A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72B40A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olar</w:t>
      </w:r>
      <w:proofErr w:type="spellEnd"/>
      <w:r w:rsidRPr="72B40A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low </w:t>
      </w:r>
      <w:proofErr w:type="spellStart"/>
      <w:r w:rsidRPr="72B40A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aching</w:t>
      </w:r>
      <w:proofErr w:type="spellEnd"/>
      <w:r w:rsidRPr="72B40A2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ebsite</w:t>
      </w:r>
    </w:p>
    <w:p w14:paraId="22C6231C" w14:textId="1651074B" w:rsidR="72B40A2F" w:rsidRDefault="72B40A2F" w:rsidP="72B40A2F">
      <w:pPr>
        <w:spacing w:beforeAutospacing="1"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FCF5026" w14:textId="758178F4" w:rsidR="72B40A2F" w:rsidRDefault="72B40A2F" w:rsidP="72B40A2F">
      <w:pPr>
        <w:spacing w:beforeAutospacing="1"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203BF6C" w14:textId="006A4A16" w:rsidR="72B40A2F" w:rsidRDefault="72B40A2F" w:rsidP="72B40A2F">
      <w:pPr>
        <w:spacing w:beforeAutospacing="1"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B8394AD" w14:textId="0847F494" w:rsidR="6474AF74" w:rsidRDefault="6474AF74" w:rsidP="72B40A2F">
      <w:pPr>
        <w:jc w:val="both"/>
      </w:pPr>
      <w:r>
        <w:rPr>
          <w:noProof/>
        </w:rPr>
        <w:drawing>
          <wp:inline distT="0" distB="0" distL="0" distR="0" wp14:anchorId="64903210" wp14:editId="57104705">
            <wp:extent cx="5772150" cy="2910126"/>
            <wp:effectExtent l="0" t="0" r="0" b="0"/>
            <wp:docPr id="154797927" name="Kép 1547979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2910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67A5C" w14:textId="4586020D" w:rsidR="754A72B2" w:rsidRDefault="754A72B2" w:rsidP="72B40A2F">
      <w:pPr>
        <w:spacing w:beforeAutospacing="1"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2B40A2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Supplementary Figure 2. -</w:t>
      </w:r>
      <w:r w:rsidRPr="72B40A2F">
        <w:rPr>
          <w:rFonts w:ascii="Times New Roman" w:eastAsia="Times New Roman" w:hAnsi="Times New Roman" w:cs="Times New Roman"/>
          <w:color w:val="0000FF"/>
          <w:sz w:val="24"/>
          <w:szCs w:val="24"/>
          <w:lang w:val="en-GB"/>
        </w:rPr>
        <w:t xml:space="preserve"> </w:t>
      </w:r>
      <w:proofErr w:type="spellStart"/>
      <w:r w:rsidRPr="72B40A2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Printscreen</w:t>
      </w:r>
      <w:proofErr w:type="spellEnd"/>
      <w:r w:rsidRPr="72B40A2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picture of a monitored training session from the Polar Flow coaching website</w:t>
      </w:r>
    </w:p>
    <w:p w14:paraId="6B2B7091" w14:textId="77F43F72" w:rsidR="72B40A2F" w:rsidRDefault="72B40A2F" w:rsidP="72B40A2F">
      <w:pPr>
        <w:jc w:val="both"/>
      </w:pPr>
    </w:p>
    <w:sectPr w:rsidR="72B40A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2022EB"/>
    <w:multiLevelType w:val="hybridMultilevel"/>
    <w:tmpl w:val="02C220BE"/>
    <w:lvl w:ilvl="0" w:tplc="84541F60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0E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 w16cid:durableId="861209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212"/>
    <w:rsid w:val="00553A89"/>
    <w:rsid w:val="005A7212"/>
    <w:rsid w:val="00721894"/>
    <w:rsid w:val="00826FB4"/>
    <w:rsid w:val="00B311CD"/>
    <w:rsid w:val="00F35A34"/>
    <w:rsid w:val="03610091"/>
    <w:rsid w:val="157FAC37"/>
    <w:rsid w:val="1B6811C4"/>
    <w:rsid w:val="30B99E06"/>
    <w:rsid w:val="47B9941B"/>
    <w:rsid w:val="5583B84B"/>
    <w:rsid w:val="585747E3"/>
    <w:rsid w:val="594327BB"/>
    <w:rsid w:val="6474AF74"/>
    <w:rsid w:val="71625AC1"/>
    <w:rsid w:val="72B40A2F"/>
    <w:rsid w:val="754A7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072C6C"/>
  <w15:chartTrackingRefBased/>
  <w15:docId w15:val="{3423DF2F-ED83-425C-B0E0-7C92C9DD3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5A72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0</Words>
  <Characters>4556</Characters>
  <Application>Microsoft Office Word</Application>
  <DocSecurity>0</DocSecurity>
  <Lines>37</Lines>
  <Paragraphs>10</Paragraphs>
  <ScaleCrop>false</ScaleCrop>
  <Company/>
  <LinksUpToDate>false</LinksUpToDate>
  <CharactersWithSpaces>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va Máthéné Köteles</dc:creator>
  <cp:keywords/>
  <dc:description/>
  <cp:lastModifiedBy>Éva Máthéné Köteles</cp:lastModifiedBy>
  <cp:revision>2</cp:revision>
  <dcterms:created xsi:type="dcterms:W3CDTF">2022-12-20T06:35:00Z</dcterms:created>
  <dcterms:modified xsi:type="dcterms:W3CDTF">2022-12-20T06:35:00Z</dcterms:modified>
</cp:coreProperties>
</file>